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29854" w14:textId="77777777" w:rsidR="007415FF" w:rsidRPr="007415FF" w:rsidRDefault="007415FF" w:rsidP="007415FF">
      <w:pPr>
        <w:spacing w:line="276" w:lineRule="auto"/>
        <w:ind w:firstLine="426"/>
        <w:rPr>
          <w:b/>
          <w:bCs/>
          <w:sz w:val="22"/>
        </w:rPr>
      </w:pPr>
      <w:r w:rsidRPr="007415FF">
        <w:rPr>
          <w:b/>
          <w:bCs/>
          <w:sz w:val="22"/>
        </w:rPr>
        <w:t>Online Resource 5</w:t>
      </w:r>
    </w:p>
    <w:p w14:paraId="7C19306D" w14:textId="20D5A2CE" w:rsidR="001C2B56" w:rsidRPr="007415FF" w:rsidRDefault="001C2B56" w:rsidP="007415FF">
      <w:pPr>
        <w:spacing w:line="276" w:lineRule="auto"/>
        <w:rPr>
          <w:sz w:val="22"/>
        </w:rPr>
      </w:pPr>
      <w:r w:rsidRPr="007415FF">
        <w:rPr>
          <w:sz w:val="22"/>
        </w:rPr>
        <w:t xml:space="preserve">Prevalence and </w:t>
      </w:r>
      <w:r w:rsidR="00361349" w:rsidRPr="007415FF">
        <w:rPr>
          <w:sz w:val="22"/>
        </w:rPr>
        <w:t>years lived with disability (</w:t>
      </w:r>
      <w:r w:rsidRPr="007415FF">
        <w:rPr>
          <w:sz w:val="22"/>
        </w:rPr>
        <w:t>YLDs</w:t>
      </w:r>
      <w:r w:rsidR="00361349" w:rsidRPr="007415FF">
        <w:rPr>
          <w:sz w:val="22"/>
        </w:rPr>
        <w:t>)</w:t>
      </w:r>
      <w:r w:rsidRPr="007415FF">
        <w:rPr>
          <w:sz w:val="22"/>
        </w:rPr>
        <w:t xml:space="preserve"> rates (per 100,000) by sex and age-group for mental disorders among Italian young people in 2019 (</w:t>
      </w:r>
      <w:r w:rsidR="00361349" w:rsidRPr="007415FF">
        <w:rPr>
          <w:sz w:val="22"/>
        </w:rPr>
        <w:t xml:space="preserve">Source: Global Burden of Disease study 2019; </w:t>
      </w:r>
      <w:r w:rsidRPr="007415FF">
        <w:rPr>
          <w:sz w:val="22"/>
        </w:rPr>
        <w:t xml:space="preserve">generated from data available </w:t>
      </w:r>
      <w:r w:rsidRPr="007415FF">
        <w:rPr>
          <w:color w:val="000000" w:themeColor="text1"/>
          <w:sz w:val="22"/>
        </w:rPr>
        <w:t xml:space="preserve">at </w:t>
      </w:r>
      <w:hyperlink r:id="rId4" w:history="1">
        <w:r w:rsidRPr="007415FF">
          <w:rPr>
            <w:rStyle w:val="Hyperlink"/>
            <w:color w:val="000000" w:themeColor="text1"/>
            <w:sz w:val="22"/>
          </w:rPr>
          <w:t>http://ghdx.healthdata.org/gbd-results-tool</w:t>
        </w:r>
      </w:hyperlink>
      <w:r w:rsidRPr="007415FF">
        <w:rPr>
          <w:sz w:val="22"/>
        </w:rPr>
        <w:t>)</w:t>
      </w:r>
    </w:p>
    <w:tbl>
      <w:tblPr>
        <w:tblStyle w:val="TableGrid"/>
        <w:tblpPr w:leftFromText="180" w:rightFromText="180" w:vertAnchor="text" w:tblpY="1"/>
        <w:tblOverlap w:val="never"/>
        <w:tblW w:w="12575" w:type="dxa"/>
        <w:tblInd w:w="0" w:type="dxa"/>
        <w:tblLook w:val="04A0" w:firstRow="1" w:lastRow="0" w:firstColumn="1" w:lastColumn="0" w:noHBand="0" w:noVBand="1"/>
      </w:tblPr>
      <w:tblGrid>
        <w:gridCol w:w="2001"/>
        <w:gridCol w:w="560"/>
        <w:gridCol w:w="1750"/>
        <w:gridCol w:w="1493"/>
        <w:gridCol w:w="1832"/>
        <w:gridCol w:w="285"/>
        <w:gridCol w:w="1487"/>
        <w:gridCol w:w="1489"/>
        <w:gridCol w:w="1678"/>
      </w:tblGrid>
      <w:tr w:rsidR="001C2B56" w:rsidRPr="007415FF" w14:paraId="11611E8A" w14:textId="77777777" w:rsidTr="00E8093E">
        <w:trPr>
          <w:trHeight w:val="1140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3C3ED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bookmarkStart w:id="0" w:name="_Hlk55547295"/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603E88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>Sex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B9C62" w14:textId="06C18C8D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 xml:space="preserve">Age -specific prevalence rate per 100,000 people 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B1F31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84822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F8297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18A5C" w14:textId="277C9A38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>Age -specific YLDs rate per 100,000 peopl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5CB68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92268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</w:tr>
      <w:tr w:rsidR="001C2B56" w:rsidRPr="007415FF" w14:paraId="3470C1FB" w14:textId="77777777" w:rsidTr="00E8093E">
        <w:trPr>
          <w:trHeight w:val="348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D4BCE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1F61A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3B1C3C" w14:textId="538F56D6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>10 – 14 year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B70D00" w14:textId="2BE2653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 xml:space="preserve">15 – 19 years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7AA5B9" w14:textId="2B3964AE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>20 – 24 years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0C228" w14:textId="77777777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5519F" w14:textId="0B279C5F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>10 – 14 year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9197B" w14:textId="59E011E1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 xml:space="preserve">15 – 19 years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93398F" w14:textId="13C2C646" w:rsidR="001C2B56" w:rsidRPr="007415FF" w:rsidRDefault="001C2B56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b/>
                <w:bCs/>
                <w:sz w:val="22"/>
              </w:rPr>
              <w:t>20 – 24 years</w:t>
            </w:r>
          </w:p>
        </w:tc>
      </w:tr>
      <w:bookmarkEnd w:id="0"/>
      <w:tr w:rsidR="0006051B" w:rsidRPr="007415FF" w14:paraId="7E84D7E3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E7EF7" w14:textId="5117947F" w:rsidR="0006051B" w:rsidRPr="007415FF" w:rsidRDefault="0006051B" w:rsidP="007415FF">
            <w:pPr>
              <w:spacing w:line="276" w:lineRule="auto"/>
              <w:jc w:val="left"/>
              <w:rPr>
                <w:b/>
                <w:bCs/>
                <w:i/>
                <w:iCs/>
                <w:sz w:val="22"/>
              </w:rPr>
            </w:pPr>
            <w:r w:rsidRPr="007415FF">
              <w:rPr>
                <w:i/>
                <w:iCs/>
                <w:sz w:val="22"/>
              </w:rPr>
              <w:t>Mental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9C031" w14:textId="77777777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F850" w14:textId="3D7FE87D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5808.3 (13471.8 to 18670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8C6BD" w14:textId="5612E9DB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6339.9 (14402.7 to 18568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2AE9" w14:textId="151A49A9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3825.7 (12142.6 to 15878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50DE9B9" w14:textId="77777777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58F1" w14:textId="123FD11F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509.7 (1038.1 to 213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DD69" w14:textId="51B4D204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891.3 (1317.2 to 2589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C009" w14:textId="1C035FBA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787.8 (1269.2 to 2408.1)</w:t>
            </w:r>
          </w:p>
        </w:tc>
      </w:tr>
      <w:tr w:rsidR="0006051B" w:rsidRPr="007415FF" w14:paraId="14411E81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5B12C7" w14:textId="77777777" w:rsidR="0006051B" w:rsidRPr="007415FF" w:rsidRDefault="0006051B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C4B1D" w14:textId="77777777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A63D1" w14:textId="6F06DE25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4903 (12542.1 to 17775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3F8F4" w14:textId="2EA26AA0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9446.1 (16960.3 to 22231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930B" w14:textId="2C889264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9812.8 (17110.2 to 22757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DC03849" w14:textId="77777777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1CD0" w14:textId="3546454A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832.8 (1248 to 2575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3EAB" w14:textId="20E9BABF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2829.9 (1944.7 to 3897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2D733" w14:textId="487C313F" w:rsidR="0006051B" w:rsidRPr="007415FF" w:rsidRDefault="0006051B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3092 (2163.1 to 4221.4)</w:t>
            </w:r>
          </w:p>
        </w:tc>
      </w:tr>
      <w:tr w:rsidR="00E8093E" w:rsidRPr="007415FF" w14:paraId="72C42681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9DE8C07" w14:textId="050E14F2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Anxiety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9AEA2B0" w14:textId="0846473B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11FB" w14:textId="0B27689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266.5 (3050.7 to 5753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8E13" w14:textId="01E35D1E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173.3 (3998.6 to 6649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111BE" w14:textId="0A780498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980.9 (3680.6 to 6585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1B2919F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962B2" w14:textId="3954F3A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27.6 (268 to 633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09A7" w14:textId="0B13C2CC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12.8 (337.4 to 735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B0DFB" w14:textId="1024C9B4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92.5 (315.8 to 729.5)</w:t>
            </w:r>
          </w:p>
        </w:tc>
      </w:tr>
      <w:tr w:rsidR="00E8093E" w:rsidRPr="007415FF" w14:paraId="6684A1E6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4C25B36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F322E03" w14:textId="6E5ABDB4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0B9F" w14:textId="2A2C8EE3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8407.6 (6026.2 to 11200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A723" w14:textId="0A7274E8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0165.3 (7859.7 to 12919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8B0E" w14:textId="63FBA4F9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9794.2 (7331.4 to 12942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8C191C4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0BCF" w14:textId="47F4C33E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837.9 (532.8 to 1241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C490" w14:textId="13F2F2C0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994.8 (669 to 1415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0A346" w14:textId="6A575F54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948.4 (614.8 to 1398.8)</w:t>
            </w:r>
          </w:p>
        </w:tc>
      </w:tr>
      <w:tr w:rsidR="00E8093E" w:rsidRPr="007415FF" w14:paraId="66843D38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AFA9AE3" w14:textId="6F9BEEE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Attention-deficit/hyperactivity disord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B14C9C8" w14:textId="4C290609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DFD43" w14:textId="5CD9535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380.5 (3526.1 to 7900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9B3B4" w14:textId="185E58A4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878.1 (2636.4 to 5658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FDB5A" w14:textId="767B5BF9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421.9 (1673 to 3627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A7EF92B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A890" w14:textId="75845BD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66.1 (34.4 to 120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49CC" w14:textId="71C40EA9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7.3 (25.2 to 86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FD466" w14:textId="09735538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9.5 (15.8 to 52.3)</w:t>
            </w:r>
          </w:p>
        </w:tc>
      </w:tr>
      <w:tr w:rsidR="00E8093E" w:rsidRPr="007415FF" w14:paraId="4DAB56F7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5D42AF9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7816E3F" w14:textId="28990782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F2DEC" w14:textId="11C1C89E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099.3 (711.4 to 159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171B3" w14:textId="523A0653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842.7 (559.6 to 1205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DE5B" w14:textId="17118F7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67.1 (371.6 to 826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F662C56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FD2EF" w14:textId="17B8D478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3.4 (7.1 to 23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BDFB0" w14:textId="28BBC11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0.2 (5.4 to 17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113A3" w14:textId="45EB1307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6.8 (3.5 to 12.4)</w:t>
            </w:r>
          </w:p>
        </w:tc>
      </w:tr>
      <w:tr w:rsidR="00E8093E" w:rsidRPr="007415FF" w14:paraId="53AC87D8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119EF25" w14:textId="79B11E23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Autism spectrum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AF83FB2" w14:textId="1ADE285E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08706" w14:textId="57BF572B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023.5 (849.9 to 1212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D8A8" w14:textId="627FEF3A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996.6 (832 to 1180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78F3" w14:textId="61095F68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969.1 (805.4 to 1147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F18ECE7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1F9A" w14:textId="3F9E02BB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59.8 (103.7 to 228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2DF1" w14:textId="2BDB93A1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54.1 (100.8 to 22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1259B" w14:textId="21BB5D3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49.8 (97.2 to 216)</w:t>
            </w:r>
          </w:p>
        </w:tc>
      </w:tr>
      <w:tr w:rsidR="00E8093E" w:rsidRPr="007415FF" w14:paraId="0F41DB0B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D5E617D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8CEAA16" w14:textId="2BF38C4D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FF83E" w14:textId="395A3BD7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29.7 (185.4 to 278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2BBA" w14:textId="55B6871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23.9 (181.6 to 271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16A2B" w14:textId="56694AFB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18.2 (177.9 to 264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F02C72A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8467" w14:textId="206E5FEB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5.6 (23.2 to 52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3DB5" w14:textId="456280F4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4.3 (21.9 to 50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71DDF" w14:textId="6EF9EE8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3.1 (21.7 to 48.4)</w:t>
            </w:r>
          </w:p>
        </w:tc>
      </w:tr>
      <w:tr w:rsidR="00E8093E" w:rsidRPr="007415FF" w14:paraId="539BACF5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C6B3DF6" w14:textId="308A75E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Bipolar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934BDAB" w14:textId="4AD9EEA4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CFE8B" w14:textId="25A4ED9C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32.9 (159 to 324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07E4" w14:textId="433C3FF4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855.7 (607.2 to 1154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19729" w14:textId="796E5C03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038.2 (783.8 to 1323.3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430D7DD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5F634" w14:textId="19CCE04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3.1 (27 to 86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F638" w14:textId="63C4703C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92.2 (104.5 to 30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C8734" w14:textId="02129E58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32.6 (131.3 to 364.7)</w:t>
            </w:r>
          </w:p>
        </w:tc>
      </w:tr>
      <w:tr w:rsidR="00E8093E" w:rsidRPr="007415FF" w14:paraId="31CFD7FB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41E2D1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2A717FC" w14:textId="1F5142B4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F0E4" w14:textId="0B78B7BB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02.1 (204.8 to 420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94C92" w14:textId="312D3E3A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144.9 (825.7 to 1519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4C8A" w14:textId="2FB900E0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495.4 (1134.3 to 1897.1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0941941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9CB9E" w14:textId="676367FD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68.3 (35.2 to 113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57A17" w14:textId="6B99543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53.8 (138 to 405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98A6A" w14:textId="74408CC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27.5 (186.3 to 517.8)</w:t>
            </w:r>
          </w:p>
        </w:tc>
      </w:tr>
      <w:tr w:rsidR="00E8093E" w:rsidRPr="007415FF" w14:paraId="02F932A6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8B0A45" w14:textId="38865755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Conduct disorder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315DF7F" w14:textId="14D137A4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CA39" w14:textId="3950474D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488.3 (3274.2 to 5954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EAAB" w14:textId="57CC1BB4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085.9 (2181 to 4214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5333" w14:textId="4C4FB43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sz w:val="22"/>
              </w:rPr>
              <w:t>-  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B00A464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F7A80" w14:textId="28C1641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49.2 (308.8 to 891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B6919" w14:textId="1E28C1F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73.3 (206.2 to 593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BD3CD" w14:textId="1CA5AF6B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sz w:val="22"/>
              </w:rPr>
              <w:t>-  -</w:t>
            </w:r>
          </w:p>
        </w:tc>
      </w:tr>
      <w:tr w:rsidR="00E8093E" w:rsidRPr="007415FF" w14:paraId="2B5F1080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58ED368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3511A38" w14:textId="1B47666D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9D3A" w14:textId="1D31332D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989.7 (2023.6 to 4200.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8D78" w14:textId="0384F51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754.1 (1135.6 to 2609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AEE70" w14:textId="1EBACECB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sz w:val="22"/>
              </w:rPr>
              <w:t>- 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F2A2137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935B7" w14:textId="7F9C0301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62.7 (190.7 to 611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E7557" w14:textId="1F2C459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08.7 (107.9 to 339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457F" w14:textId="007647AA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sz w:val="22"/>
              </w:rPr>
              <w:t>- -</w:t>
            </w:r>
          </w:p>
        </w:tc>
      </w:tr>
      <w:tr w:rsidR="00E8093E" w:rsidRPr="007415FF" w14:paraId="7F0DBEDC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A6D9B2B" w14:textId="013BFCB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Depressive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9E68A33" w14:textId="755ABBD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0AE9B" w14:textId="34E50C43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003.3 (689.2 to 1381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72F52" w14:textId="52142D99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338.2 (1725.8 to 302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F53C6" w14:textId="6B261674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2972 (2205.3 to 3868.5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76DBDDA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935D4" w14:textId="2F38521C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92.8 (109.4 to 316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2D37D" w14:textId="1EB2BA4A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34.3 (268.7 to 666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5B92" w14:textId="49A1729D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523.4 (320.1 to 789.3)</w:t>
            </w:r>
          </w:p>
        </w:tc>
      </w:tr>
      <w:tr w:rsidR="00E8093E" w:rsidRPr="007415FF" w14:paraId="6251086C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CB3481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FAA0511" w14:textId="51B6C0AF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12C9A" w14:textId="6B0AD6A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876.4 (1269.5 to 2617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D819" w14:textId="19D8F59F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632.1 (3484.5 to 5935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3437" w14:textId="3353967A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5882.6 (4308.6 to 7688.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1DAE27E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E4AC" w14:textId="28C08543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65 (207.6 to 606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47FB7" w14:textId="7CC524FE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880 (546 to 1339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522C" w14:textId="32291351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080.2 (658 to 1652.7)</w:t>
            </w:r>
          </w:p>
        </w:tc>
      </w:tr>
      <w:tr w:rsidR="00E8093E" w:rsidRPr="007415FF" w14:paraId="287815B3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341BFD8" w14:textId="6854BE26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Eating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C697252" w14:textId="160FB516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39E1D" w14:textId="73A2DB70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32.8 (81.6 to 207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58EB6" w14:textId="49C95EB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47.1 (222.3 to 549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9D3B" w14:textId="4D432BE1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11.8 (236.6 to 621.4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FBCB45A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FCB51" w14:textId="24F746AF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8.9 (15.1 to 49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CE79" w14:textId="3D5F6949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75.1 (39.3 to 129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CEF2" w14:textId="1056FAD3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88.8 (46.6 to 153.3)</w:t>
            </w:r>
          </w:p>
        </w:tc>
      </w:tr>
      <w:tr w:rsidR="00E8093E" w:rsidRPr="007415FF" w14:paraId="0C291300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688AEA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FA60115" w14:textId="73E13A4E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466CF" w14:textId="2286B16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34.5 (312.7 to 897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E77E" w14:textId="244FB79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697.4 (1083.6 to 2727.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5B3DF" w14:textId="2142340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297.7 (1500.3 to 3224.6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3526FD1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87DDE" w14:textId="03D1EDA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15.6 (57.4 to 204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786E" w14:textId="2796A04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63.3 (188.3 to 63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5D214" w14:textId="588F3BED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88.2 (275.9 to 781.7)</w:t>
            </w:r>
          </w:p>
        </w:tc>
      </w:tr>
      <w:tr w:rsidR="00E8093E" w:rsidRPr="007415FF" w14:paraId="4D1DD42F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AF94782" w14:textId="6E7A0124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Idiopathic developmental intellectual disability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8392B9B" w14:textId="598ABB16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AA9EF" w14:textId="3A38225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34.3 (85.4 to 786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5FA63" w14:textId="168969C6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30.7 (87.6 to 776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6328" w14:textId="30AB9D6F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24.8 (89.8 to 762.8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23FE268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D6069" w14:textId="42C3704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0.8 (5.4 to 39.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7190" w14:textId="5EB67203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0.7 (5.3 to 39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7DDA" w14:textId="1840B55C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0.7 (5.5 to 38.7)</w:t>
            </w:r>
          </w:p>
        </w:tc>
      </w:tr>
      <w:tr w:rsidR="00E8093E" w:rsidRPr="007415FF" w14:paraId="58C28742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13BFD1A" w14:textId="0E3E28BB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bookmarkStart w:id="1" w:name="_Hlk54379079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56997CE" w14:textId="057A3CDA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66A5" w14:textId="3D7D340A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31.2 (234.1 to 826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B933E" w14:textId="074229FF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520.8 (226.5 to 813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CA06C" w14:textId="1051BE42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510.7 (221.3 to 799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A7EDD2B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7A58B" w14:textId="2AFC9A4F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25.7 (11.3 to 43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6A722" w14:textId="37B8823F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24.9 (10.9 to 41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66A8A" w14:textId="3C69718B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24.4 (10.6 to 40.6)</w:t>
            </w:r>
          </w:p>
        </w:tc>
      </w:tr>
      <w:bookmarkEnd w:id="1"/>
      <w:tr w:rsidR="00E8093E" w:rsidRPr="007415FF" w14:paraId="4D30493C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2DE7C5A" w14:textId="5F7EF51F" w:rsidR="00E8093E" w:rsidRPr="007415FF" w:rsidRDefault="00E8093E" w:rsidP="007415FF">
            <w:pPr>
              <w:spacing w:line="276" w:lineRule="auto"/>
              <w:jc w:val="left"/>
              <w:rPr>
                <w:b/>
                <w:bCs/>
                <w:sz w:val="22"/>
              </w:rPr>
            </w:pPr>
            <w:r w:rsidRPr="007415FF">
              <w:rPr>
                <w:sz w:val="22"/>
              </w:rPr>
              <w:t>Schizophreni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C55350E" w14:textId="248E9DC6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121F1" w14:textId="0E4783E8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7 (3.6 to 11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012CF" w14:textId="689C1FFD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59.5 (40.2 to 85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E7D7F" w14:textId="48841C6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218.8 (153.1 to 303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8EE53E1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4A026" w14:textId="0F42800D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5 (2.5 to 8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0C199" w14:textId="05372408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39.9 (23 to 61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E4B9" w14:textId="2F6DE7F3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47.1 (92.9 to 219.5)</w:t>
            </w:r>
          </w:p>
        </w:tc>
      </w:tr>
      <w:tr w:rsidR="00E8093E" w:rsidRPr="007415FF" w14:paraId="736F0CC2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0765285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6489C58" w14:textId="2668331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2C89E" w14:textId="067CBCB8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6.6 (3.4 to 10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7176A" w14:textId="7A609DA1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53.8 (35.7 to 76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9F1F6" w14:textId="678C31EE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88.2 (130.5 to 26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F642F50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7E34F" w14:textId="08646ED3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4.7 (2.3 to 7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1FF8" w14:textId="0FFC55B2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35.6 (21.2 to 54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F57DD" w14:textId="5E703440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color w:val="000000"/>
                <w:sz w:val="22"/>
              </w:rPr>
              <w:t>123.1 (77.7 to 185.9)</w:t>
            </w:r>
          </w:p>
        </w:tc>
      </w:tr>
      <w:tr w:rsidR="00E8093E" w:rsidRPr="007415FF" w14:paraId="60A50FD3" w14:textId="77777777" w:rsidTr="00E8093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1E8B1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  <w:r w:rsidRPr="007415FF">
              <w:rPr>
                <w:sz w:val="22"/>
              </w:rPr>
              <w:t>Other mental disorder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8A718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F008F" w14:textId="138EA25A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79.3 (47 to 117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55AAB" w14:textId="6E7F1588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539.4 (320.2 to 801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44178" w14:textId="1B636C9D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337.9 (837.2 to 1932.2)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2602563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70562" w14:textId="38F64DD7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6.3 (3.1 to 10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63FD8" w14:textId="460717B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1.7 (21.1 to 69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00A3" w14:textId="4BAC4FDB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103.3 (54.3 to 172.6)</w:t>
            </w:r>
          </w:p>
        </w:tc>
      </w:tr>
      <w:tr w:rsidR="00E8093E" w:rsidRPr="007415FF" w14:paraId="06147B6B" w14:textId="77777777" w:rsidTr="00E8093E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CF3F6" w14:textId="77777777" w:rsidR="00E8093E" w:rsidRPr="007415FF" w:rsidRDefault="00E8093E" w:rsidP="007415FF">
            <w:pPr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07E3D6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  <w:r w:rsidRPr="007415FF">
              <w:rPr>
                <w:sz w:val="22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C3673" w14:textId="61F70D17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46.6 (25.7 to 72.2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1ABF8" w14:textId="1C6A0515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17.5 (174.6 to 491.3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F5344" w14:textId="504A9468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795.3 (462.9 to 1208.1)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B3901" w14:textId="77777777" w:rsidR="00E8093E" w:rsidRPr="007415FF" w:rsidRDefault="00E8093E" w:rsidP="007415FF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6B50E" w14:textId="5C150240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3.7 (1.8 to 6.5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C9DD3" w14:textId="192551F9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24.4 (11.6 to 4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F62ED" w14:textId="2C805602" w:rsidR="00E8093E" w:rsidRPr="007415FF" w:rsidRDefault="00E8093E" w:rsidP="007415FF">
            <w:pPr>
              <w:spacing w:line="276" w:lineRule="auto"/>
              <w:jc w:val="center"/>
              <w:rPr>
                <w:color w:val="000000"/>
                <w:sz w:val="22"/>
              </w:rPr>
            </w:pPr>
            <w:r w:rsidRPr="007415FF">
              <w:rPr>
                <w:color w:val="000000"/>
                <w:sz w:val="22"/>
              </w:rPr>
              <w:t>60.3 (31.4 to 101.5)</w:t>
            </w:r>
          </w:p>
        </w:tc>
      </w:tr>
    </w:tbl>
    <w:p w14:paraId="29F8D080" w14:textId="7A09A496" w:rsidR="007F78F2" w:rsidRDefault="00E8093E">
      <w:r>
        <w:br w:type="textWrapping" w:clear="all"/>
      </w:r>
    </w:p>
    <w:sectPr w:rsidR="007F78F2" w:rsidSect="007415FF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933"/>
    <w:rsid w:val="0002334C"/>
    <w:rsid w:val="0006051B"/>
    <w:rsid w:val="00193230"/>
    <w:rsid w:val="001C2B56"/>
    <w:rsid w:val="00361349"/>
    <w:rsid w:val="007415FF"/>
    <w:rsid w:val="007F78F2"/>
    <w:rsid w:val="00DD5933"/>
    <w:rsid w:val="00E8093E"/>
    <w:rsid w:val="00F6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3C2B0"/>
  <w15:chartTrackingRefBased/>
  <w15:docId w15:val="{BE3DFCD3-5001-4824-8645-7744C508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56"/>
    <w:pPr>
      <w:spacing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B5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2B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5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70</Words>
  <Characters>325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AMENDOLA</dc:creator>
  <cp:keywords/>
  <dc:description/>
  <cp:lastModifiedBy>Amendola Simone  </cp:lastModifiedBy>
  <cp:revision>8</cp:revision>
  <dcterms:created xsi:type="dcterms:W3CDTF">2021-01-29T18:22:00Z</dcterms:created>
  <dcterms:modified xsi:type="dcterms:W3CDTF">2021-04-12T12:55:00Z</dcterms:modified>
</cp:coreProperties>
</file>